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0D531" w14:textId="74A2269A" w:rsidR="004A1B59" w:rsidRDefault="00347266">
      <w:pPr>
        <w:rPr>
          <w:lang w:val="en-US"/>
        </w:rPr>
      </w:pPr>
      <w:bookmarkStart w:id="0" w:name="_GoBack"/>
      <w:bookmarkEnd w:id="0"/>
      <w:r>
        <w:rPr>
          <w:lang w:val="en-US"/>
        </w:rPr>
        <w:t>S.3. Search strategy</w:t>
      </w:r>
    </w:p>
    <w:p w14:paraId="0BAFD184" w14:textId="73057A42" w:rsidR="00347266" w:rsidRDefault="00347266">
      <w:pPr>
        <w:rPr>
          <w:lang w:val="en-US"/>
        </w:rPr>
      </w:pPr>
    </w:p>
    <w:tbl>
      <w:tblPr>
        <w:tblStyle w:val="TableGrid"/>
        <w:tblW w:w="16302" w:type="dxa"/>
        <w:tblInd w:w="-1139" w:type="dxa"/>
        <w:tblBorders>
          <w:left w:val="none" w:sz="0" w:space="0" w:color="auto"/>
          <w:right w:val="none" w:sz="0" w:space="0" w:color="auto"/>
          <w:insideV w:val="none" w:sz="0" w:space="0" w:color="auto"/>
        </w:tblBorders>
        <w:tblLook w:val="04A0" w:firstRow="1" w:lastRow="0" w:firstColumn="1" w:lastColumn="0" w:noHBand="0" w:noVBand="1"/>
      </w:tblPr>
      <w:tblGrid>
        <w:gridCol w:w="3828"/>
        <w:gridCol w:w="850"/>
        <w:gridCol w:w="11624"/>
      </w:tblGrid>
      <w:tr w:rsidR="00347266" w:rsidRPr="00347266" w14:paraId="730B0C52" w14:textId="77777777" w:rsidTr="00347266">
        <w:trPr>
          <w:trHeight w:val="396"/>
        </w:trPr>
        <w:tc>
          <w:tcPr>
            <w:tcW w:w="3828" w:type="dxa"/>
          </w:tcPr>
          <w:p w14:paraId="38B53338" w14:textId="77777777" w:rsidR="00347266" w:rsidRPr="00347266" w:rsidRDefault="00347266" w:rsidP="00347266">
            <w:pPr>
              <w:rPr>
                <w:rFonts w:asciiTheme="majorBidi" w:hAnsiTheme="majorBidi" w:cstheme="majorBidi"/>
                <w:lang w:val="en-US"/>
              </w:rPr>
            </w:pPr>
            <w:r w:rsidRPr="00347266">
              <w:rPr>
                <w:rFonts w:asciiTheme="majorBidi" w:hAnsiTheme="majorBidi" w:cstheme="majorBidi"/>
                <w:lang w:val="en-US"/>
              </w:rPr>
              <w:t>Database</w:t>
            </w:r>
          </w:p>
        </w:tc>
        <w:tc>
          <w:tcPr>
            <w:tcW w:w="12474" w:type="dxa"/>
            <w:gridSpan w:val="2"/>
          </w:tcPr>
          <w:p w14:paraId="1A7AC602" w14:textId="77777777" w:rsidR="00347266" w:rsidRPr="00347266" w:rsidRDefault="00347266" w:rsidP="00347266">
            <w:pPr>
              <w:rPr>
                <w:rFonts w:asciiTheme="majorBidi" w:hAnsiTheme="majorBidi" w:cstheme="majorBidi"/>
                <w:lang w:val="en-US"/>
              </w:rPr>
            </w:pPr>
            <w:r w:rsidRPr="00347266">
              <w:rPr>
                <w:rFonts w:asciiTheme="majorBidi" w:hAnsiTheme="majorBidi" w:cstheme="majorBidi"/>
                <w:lang w:val="en-US"/>
              </w:rPr>
              <w:t>Search Query</w:t>
            </w:r>
          </w:p>
        </w:tc>
      </w:tr>
      <w:tr w:rsidR="00347266" w:rsidRPr="004836A3" w14:paraId="1B29E57D" w14:textId="77777777" w:rsidTr="009500DB">
        <w:tc>
          <w:tcPr>
            <w:tcW w:w="3828" w:type="dxa"/>
            <w:vMerge w:val="restart"/>
          </w:tcPr>
          <w:p w14:paraId="09E49E94"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PubMed</w:t>
            </w:r>
          </w:p>
        </w:tc>
        <w:tc>
          <w:tcPr>
            <w:tcW w:w="850" w:type="dxa"/>
          </w:tcPr>
          <w:p w14:paraId="22A43FC0"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 xml:space="preserve">#1 </w:t>
            </w:r>
          </w:p>
        </w:tc>
        <w:tc>
          <w:tcPr>
            <w:tcW w:w="11624" w:type="dxa"/>
          </w:tcPr>
          <w:p w14:paraId="122E7422"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rPr>
              <w:t xml:space="preserve">("eating </w:t>
            </w:r>
            <w:proofErr w:type="spellStart"/>
            <w:r w:rsidRPr="004836A3">
              <w:rPr>
                <w:rFonts w:asciiTheme="majorBidi" w:hAnsiTheme="majorBidi" w:cstheme="majorBidi"/>
              </w:rPr>
              <w:t>behavior</w:t>
            </w:r>
            <w:proofErr w:type="spellEnd"/>
            <w:r w:rsidRPr="004836A3">
              <w:rPr>
                <w:rFonts w:asciiTheme="majorBidi" w:hAnsiTheme="majorBidi" w:cstheme="majorBidi"/>
              </w:rPr>
              <w:t>" OR "binge eating" OR "food craving" OR "carbohydrate craving" OR "food intake" OR "dietary intake" OR "food preference" OR “appetite” OR “hunger” OR “food addiction” OR “junk food” OR “food choice” OR “eating habits” OR “motivation to eat” OR “food responsiveness” OR “overeating” OR “hyperphagia” OR “energy intake” OR “</w:t>
            </w:r>
            <w:r w:rsidRPr="004836A3">
              <w:rPr>
                <w:rFonts w:asciiTheme="majorBidi" w:hAnsiTheme="majorBidi" w:cstheme="majorBidi"/>
                <w:lang w:val="en-US"/>
              </w:rPr>
              <w:t>caloric intake” OR “</w:t>
            </w:r>
            <w:r w:rsidRPr="004836A3">
              <w:rPr>
                <w:rFonts w:asciiTheme="majorBidi" w:hAnsiTheme="majorBidi" w:cstheme="majorBidi"/>
              </w:rPr>
              <w:t>desire to eat” OR “Polyphagia” OR “pica”).</w:t>
            </w:r>
          </w:p>
        </w:tc>
      </w:tr>
      <w:tr w:rsidR="00347266" w:rsidRPr="004836A3" w14:paraId="5EDB4DDA" w14:textId="77777777" w:rsidTr="009500DB">
        <w:tc>
          <w:tcPr>
            <w:tcW w:w="3828" w:type="dxa"/>
            <w:vMerge/>
          </w:tcPr>
          <w:p w14:paraId="3155BB89" w14:textId="77777777" w:rsidR="00347266" w:rsidRPr="004836A3" w:rsidRDefault="00347266" w:rsidP="009500DB">
            <w:pPr>
              <w:rPr>
                <w:rFonts w:asciiTheme="majorBidi" w:hAnsiTheme="majorBidi" w:cstheme="majorBidi"/>
                <w:lang w:val="en-US"/>
              </w:rPr>
            </w:pPr>
          </w:p>
        </w:tc>
        <w:tc>
          <w:tcPr>
            <w:tcW w:w="850" w:type="dxa"/>
          </w:tcPr>
          <w:p w14:paraId="4108496A"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2</w:t>
            </w:r>
          </w:p>
        </w:tc>
        <w:tc>
          <w:tcPr>
            <w:tcW w:w="11624" w:type="dxa"/>
          </w:tcPr>
          <w:p w14:paraId="75F54EC2"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rPr>
              <w:t>(“antipsychotic” OR “</w:t>
            </w:r>
            <w:proofErr w:type="spellStart"/>
            <w:r w:rsidRPr="004836A3">
              <w:rPr>
                <w:rFonts w:asciiTheme="majorBidi" w:hAnsiTheme="majorBidi" w:cstheme="majorBidi"/>
              </w:rPr>
              <w:t>amisulpride</w:t>
            </w:r>
            <w:proofErr w:type="spellEnd"/>
            <w:r w:rsidRPr="004836A3">
              <w:rPr>
                <w:rFonts w:asciiTheme="majorBidi" w:hAnsiTheme="majorBidi" w:cstheme="majorBidi"/>
              </w:rPr>
              <w:t>” OR “aripiprazole” OR “</w:t>
            </w:r>
            <w:proofErr w:type="spellStart"/>
            <w:r w:rsidRPr="004836A3">
              <w:rPr>
                <w:rFonts w:asciiTheme="majorBidi" w:hAnsiTheme="majorBidi" w:cstheme="majorBidi"/>
              </w:rPr>
              <w:t>asenapine</w:t>
            </w:r>
            <w:proofErr w:type="spellEnd"/>
            <w:r w:rsidRPr="004836A3">
              <w:rPr>
                <w:rFonts w:asciiTheme="majorBidi" w:hAnsiTheme="majorBidi" w:cstheme="majorBidi"/>
              </w:rPr>
              <w:t>” OR “clozapine” OR “lurasidone” OR “olanzapine” OR “paliperidone” OR “quetiapine” OR “risperidone” OR “</w:t>
            </w:r>
            <w:proofErr w:type="spellStart"/>
            <w:r w:rsidRPr="004836A3">
              <w:rPr>
                <w:rFonts w:asciiTheme="majorBidi" w:hAnsiTheme="majorBidi" w:cstheme="majorBidi"/>
              </w:rPr>
              <w:t>cariprazine</w:t>
            </w:r>
            <w:proofErr w:type="spellEnd"/>
            <w:r w:rsidRPr="004836A3">
              <w:rPr>
                <w:rFonts w:asciiTheme="majorBidi" w:hAnsiTheme="majorBidi" w:cstheme="majorBidi"/>
              </w:rPr>
              <w:t>” OR “</w:t>
            </w:r>
            <w:proofErr w:type="spellStart"/>
            <w:r w:rsidRPr="004836A3">
              <w:rPr>
                <w:rFonts w:asciiTheme="majorBidi" w:hAnsiTheme="majorBidi" w:cstheme="majorBidi"/>
              </w:rPr>
              <w:t>brexpiprazole</w:t>
            </w:r>
            <w:proofErr w:type="spellEnd"/>
            <w:r w:rsidRPr="004836A3">
              <w:rPr>
                <w:rFonts w:asciiTheme="majorBidi" w:hAnsiTheme="majorBidi" w:cstheme="majorBidi"/>
              </w:rPr>
              <w:t>” OR “</w:t>
            </w:r>
            <w:proofErr w:type="spellStart"/>
            <w:r w:rsidRPr="004836A3">
              <w:rPr>
                <w:rFonts w:asciiTheme="majorBidi" w:hAnsiTheme="majorBidi" w:cstheme="majorBidi"/>
              </w:rPr>
              <w:t>clotiapine</w:t>
            </w:r>
            <w:proofErr w:type="spellEnd"/>
            <w:r w:rsidRPr="004836A3">
              <w:rPr>
                <w:rFonts w:asciiTheme="majorBidi" w:hAnsiTheme="majorBidi" w:cstheme="majorBidi"/>
              </w:rPr>
              <w:t>” OR “iloperidone” OR “molindone” OR “ziprasidone”).</w:t>
            </w:r>
          </w:p>
        </w:tc>
      </w:tr>
      <w:tr w:rsidR="00347266" w:rsidRPr="004836A3" w14:paraId="53B1E8DB" w14:textId="77777777" w:rsidTr="009500DB">
        <w:tc>
          <w:tcPr>
            <w:tcW w:w="3828" w:type="dxa"/>
            <w:vMerge/>
          </w:tcPr>
          <w:p w14:paraId="1E469B42" w14:textId="77777777" w:rsidR="00347266" w:rsidRPr="004836A3" w:rsidRDefault="00347266" w:rsidP="009500DB">
            <w:pPr>
              <w:rPr>
                <w:rFonts w:asciiTheme="majorBidi" w:hAnsiTheme="majorBidi" w:cstheme="majorBidi"/>
                <w:lang w:val="en-US"/>
              </w:rPr>
            </w:pPr>
          </w:p>
        </w:tc>
        <w:tc>
          <w:tcPr>
            <w:tcW w:w="850" w:type="dxa"/>
          </w:tcPr>
          <w:p w14:paraId="15BEFE82"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3</w:t>
            </w:r>
          </w:p>
        </w:tc>
        <w:tc>
          <w:tcPr>
            <w:tcW w:w="11624" w:type="dxa"/>
          </w:tcPr>
          <w:p w14:paraId="5B36784C"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1 AND #2.</w:t>
            </w:r>
          </w:p>
        </w:tc>
      </w:tr>
      <w:tr w:rsidR="00347266" w:rsidRPr="004836A3" w14:paraId="65FEBB27" w14:textId="77777777" w:rsidTr="009500DB">
        <w:tc>
          <w:tcPr>
            <w:tcW w:w="3828" w:type="dxa"/>
            <w:vMerge w:val="restart"/>
          </w:tcPr>
          <w:p w14:paraId="6B3EECF4"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Web of Science (all databases)</w:t>
            </w:r>
          </w:p>
        </w:tc>
        <w:tc>
          <w:tcPr>
            <w:tcW w:w="850" w:type="dxa"/>
          </w:tcPr>
          <w:p w14:paraId="68152CD9"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1</w:t>
            </w:r>
          </w:p>
        </w:tc>
        <w:tc>
          <w:tcPr>
            <w:tcW w:w="11624" w:type="dxa"/>
          </w:tcPr>
          <w:p w14:paraId="0F66635E" w14:textId="77777777" w:rsidR="00347266" w:rsidRPr="00347266" w:rsidRDefault="00347266" w:rsidP="009500DB">
            <w:pPr>
              <w:rPr>
                <w:rFonts w:asciiTheme="majorBidi" w:hAnsiTheme="majorBidi" w:cstheme="majorBidi"/>
                <w:b/>
                <w:bCs/>
                <w:lang w:val="en-US"/>
              </w:rPr>
            </w:pPr>
            <w:r w:rsidRPr="00347266">
              <w:rPr>
                <w:rStyle w:val="Strong"/>
                <w:rFonts w:asciiTheme="majorBidi" w:hAnsiTheme="majorBidi" w:cstheme="majorBidi"/>
                <w:b w:val="0"/>
                <w:bCs w:val="0"/>
              </w:rPr>
              <w:t xml:space="preserve">AB=("eating </w:t>
            </w:r>
            <w:proofErr w:type="spellStart"/>
            <w:r w:rsidRPr="00347266">
              <w:rPr>
                <w:rStyle w:val="Strong"/>
                <w:rFonts w:asciiTheme="majorBidi" w:hAnsiTheme="majorBidi" w:cstheme="majorBidi"/>
                <w:b w:val="0"/>
                <w:bCs w:val="0"/>
              </w:rPr>
              <w:t>behavior</w:t>
            </w:r>
            <w:proofErr w:type="spellEnd"/>
            <w:r w:rsidRPr="00347266">
              <w:rPr>
                <w:rStyle w:val="Strong"/>
                <w:rFonts w:asciiTheme="majorBidi" w:hAnsiTheme="majorBidi" w:cstheme="majorBidi"/>
                <w:b w:val="0"/>
                <w:bCs w:val="0"/>
              </w:rPr>
              <w:t>" OR “binge eating" OR "food craving" OR "carbohydrate craving" OR "food intake" OR "dietary intake" OR "food preference" OR “appetite” OR “hunger” OR “food addiction” OR “junk food” OR “food choice” OR “eating habits” OR “motivation to eat” OR “food responsiveness”</w:t>
            </w:r>
            <w:r w:rsidRPr="00347266">
              <w:rPr>
                <w:rFonts w:asciiTheme="majorBidi" w:hAnsiTheme="majorBidi" w:cstheme="majorBidi"/>
                <w:b/>
                <w:bCs/>
              </w:rPr>
              <w:t xml:space="preserve"> </w:t>
            </w:r>
            <w:r w:rsidRPr="00347266">
              <w:rPr>
                <w:rFonts w:asciiTheme="majorBidi" w:hAnsiTheme="majorBidi" w:cstheme="majorBidi"/>
              </w:rPr>
              <w:t>OR “overeating” OR “hyperphagia” OR “energy intake” OR “</w:t>
            </w:r>
            <w:r w:rsidRPr="00347266">
              <w:rPr>
                <w:rFonts w:asciiTheme="majorBidi" w:hAnsiTheme="majorBidi" w:cstheme="majorBidi"/>
                <w:lang w:val="en-US"/>
              </w:rPr>
              <w:t>caloric intake” OR “</w:t>
            </w:r>
            <w:r w:rsidRPr="00347266">
              <w:rPr>
                <w:rFonts w:asciiTheme="majorBidi" w:hAnsiTheme="majorBidi" w:cstheme="majorBidi"/>
              </w:rPr>
              <w:t>desire to eat” OR “Polyphagia” OR “pica”</w:t>
            </w:r>
            <w:r w:rsidRPr="00347266">
              <w:rPr>
                <w:rStyle w:val="Strong"/>
                <w:rFonts w:asciiTheme="majorBidi" w:hAnsiTheme="majorBidi" w:cstheme="majorBidi"/>
              </w:rPr>
              <w:t>).</w:t>
            </w:r>
          </w:p>
        </w:tc>
      </w:tr>
      <w:tr w:rsidR="00347266" w:rsidRPr="004836A3" w14:paraId="64F28762" w14:textId="77777777" w:rsidTr="009500DB">
        <w:tc>
          <w:tcPr>
            <w:tcW w:w="3828" w:type="dxa"/>
            <w:vMerge/>
          </w:tcPr>
          <w:p w14:paraId="785EB53C" w14:textId="77777777" w:rsidR="00347266" w:rsidRPr="004836A3" w:rsidRDefault="00347266" w:rsidP="009500DB">
            <w:pPr>
              <w:rPr>
                <w:rFonts w:asciiTheme="majorBidi" w:hAnsiTheme="majorBidi" w:cstheme="majorBidi"/>
                <w:lang w:val="en-US"/>
              </w:rPr>
            </w:pPr>
          </w:p>
        </w:tc>
        <w:tc>
          <w:tcPr>
            <w:tcW w:w="850" w:type="dxa"/>
          </w:tcPr>
          <w:p w14:paraId="645BB87B"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2</w:t>
            </w:r>
          </w:p>
        </w:tc>
        <w:tc>
          <w:tcPr>
            <w:tcW w:w="11624" w:type="dxa"/>
          </w:tcPr>
          <w:p w14:paraId="2DC11FED" w14:textId="77777777" w:rsidR="00347266" w:rsidRPr="00347266" w:rsidRDefault="00347266" w:rsidP="009500DB">
            <w:pPr>
              <w:rPr>
                <w:rFonts w:asciiTheme="majorBidi" w:hAnsiTheme="majorBidi" w:cstheme="majorBidi"/>
                <w:b/>
                <w:bCs/>
                <w:lang w:val="en-US"/>
              </w:rPr>
            </w:pPr>
            <w:r w:rsidRPr="00347266">
              <w:rPr>
                <w:rStyle w:val="Strong"/>
                <w:rFonts w:asciiTheme="majorBidi" w:hAnsiTheme="majorBidi" w:cstheme="majorBidi"/>
                <w:b w:val="0"/>
                <w:bCs w:val="0"/>
              </w:rPr>
              <w:t>AB</w:t>
            </w:r>
            <w:proofErr w:type="gramStart"/>
            <w:r w:rsidRPr="00347266">
              <w:rPr>
                <w:rStyle w:val="Strong"/>
                <w:rFonts w:asciiTheme="majorBidi" w:hAnsiTheme="majorBidi" w:cstheme="majorBidi"/>
                <w:b w:val="0"/>
                <w:bCs w:val="0"/>
              </w:rPr>
              <w:t>=(</w:t>
            </w:r>
            <w:proofErr w:type="gramEnd"/>
            <w:r w:rsidRPr="00347266">
              <w:rPr>
                <w:rStyle w:val="Strong"/>
                <w:rFonts w:asciiTheme="majorBidi" w:hAnsiTheme="majorBidi" w:cstheme="majorBidi"/>
                <w:b w:val="0"/>
                <w:bCs w:val="0"/>
              </w:rPr>
              <w:t>“antipsychotic” OR “</w:t>
            </w:r>
            <w:proofErr w:type="spellStart"/>
            <w:r w:rsidRPr="00347266">
              <w:rPr>
                <w:rStyle w:val="Strong"/>
                <w:rFonts w:asciiTheme="majorBidi" w:hAnsiTheme="majorBidi" w:cstheme="majorBidi"/>
                <w:b w:val="0"/>
                <w:bCs w:val="0"/>
              </w:rPr>
              <w:t>amisulpride</w:t>
            </w:r>
            <w:proofErr w:type="spellEnd"/>
            <w:r w:rsidRPr="00347266">
              <w:rPr>
                <w:rStyle w:val="Strong"/>
                <w:rFonts w:asciiTheme="majorBidi" w:hAnsiTheme="majorBidi" w:cstheme="majorBidi"/>
                <w:b w:val="0"/>
                <w:bCs w:val="0"/>
              </w:rPr>
              <w:t>” OR “aripiprazole” OR “</w:t>
            </w:r>
            <w:proofErr w:type="spellStart"/>
            <w:r w:rsidRPr="00347266">
              <w:rPr>
                <w:rStyle w:val="Strong"/>
                <w:rFonts w:asciiTheme="majorBidi" w:hAnsiTheme="majorBidi" w:cstheme="majorBidi"/>
                <w:b w:val="0"/>
                <w:bCs w:val="0"/>
              </w:rPr>
              <w:t>asenapine</w:t>
            </w:r>
            <w:proofErr w:type="spellEnd"/>
            <w:r w:rsidRPr="00347266">
              <w:rPr>
                <w:rStyle w:val="Strong"/>
                <w:rFonts w:asciiTheme="majorBidi" w:hAnsiTheme="majorBidi" w:cstheme="majorBidi"/>
                <w:b w:val="0"/>
                <w:bCs w:val="0"/>
              </w:rPr>
              <w:t>” OR “clozapine” OR “lurasidone” OR “olanzapine” OR “paliperidone” OR “quetiapine” OR “risperidone” OR “</w:t>
            </w:r>
            <w:proofErr w:type="spellStart"/>
            <w:r w:rsidRPr="00347266">
              <w:rPr>
                <w:rStyle w:val="Strong"/>
                <w:rFonts w:asciiTheme="majorBidi" w:hAnsiTheme="majorBidi" w:cstheme="majorBidi"/>
                <w:b w:val="0"/>
                <w:bCs w:val="0"/>
              </w:rPr>
              <w:t>cariprazine</w:t>
            </w:r>
            <w:proofErr w:type="spellEnd"/>
            <w:r w:rsidRPr="00347266">
              <w:rPr>
                <w:rStyle w:val="Strong"/>
                <w:rFonts w:asciiTheme="majorBidi" w:hAnsiTheme="majorBidi" w:cstheme="majorBidi"/>
                <w:b w:val="0"/>
                <w:bCs w:val="0"/>
              </w:rPr>
              <w:t>” OR “</w:t>
            </w:r>
            <w:proofErr w:type="spellStart"/>
            <w:r w:rsidRPr="00347266">
              <w:rPr>
                <w:rStyle w:val="Strong"/>
                <w:rFonts w:asciiTheme="majorBidi" w:hAnsiTheme="majorBidi" w:cstheme="majorBidi"/>
                <w:b w:val="0"/>
                <w:bCs w:val="0"/>
              </w:rPr>
              <w:t>brexpiprazole</w:t>
            </w:r>
            <w:proofErr w:type="spellEnd"/>
            <w:r w:rsidRPr="00347266">
              <w:rPr>
                <w:rStyle w:val="Strong"/>
                <w:rFonts w:asciiTheme="majorBidi" w:hAnsiTheme="majorBidi" w:cstheme="majorBidi"/>
                <w:b w:val="0"/>
                <w:bCs w:val="0"/>
              </w:rPr>
              <w:t>” OR “</w:t>
            </w:r>
            <w:proofErr w:type="spellStart"/>
            <w:r w:rsidRPr="00347266">
              <w:rPr>
                <w:rStyle w:val="Strong"/>
                <w:rFonts w:asciiTheme="majorBidi" w:hAnsiTheme="majorBidi" w:cstheme="majorBidi"/>
                <w:b w:val="0"/>
                <w:bCs w:val="0"/>
              </w:rPr>
              <w:t>clotiapine</w:t>
            </w:r>
            <w:proofErr w:type="spellEnd"/>
            <w:r w:rsidRPr="00347266">
              <w:rPr>
                <w:rStyle w:val="Strong"/>
                <w:rFonts w:asciiTheme="majorBidi" w:hAnsiTheme="majorBidi" w:cstheme="majorBidi"/>
                <w:b w:val="0"/>
                <w:bCs w:val="0"/>
              </w:rPr>
              <w:t>” OR “iloperidone” OR “molindone" OR “ziprasidone”).</w:t>
            </w:r>
          </w:p>
        </w:tc>
      </w:tr>
      <w:tr w:rsidR="00347266" w:rsidRPr="004836A3" w14:paraId="6AEB61CE" w14:textId="77777777" w:rsidTr="009500DB">
        <w:tc>
          <w:tcPr>
            <w:tcW w:w="3828" w:type="dxa"/>
            <w:vMerge/>
          </w:tcPr>
          <w:p w14:paraId="4740B4F6" w14:textId="77777777" w:rsidR="00347266" w:rsidRPr="004836A3" w:rsidRDefault="00347266" w:rsidP="009500DB">
            <w:pPr>
              <w:rPr>
                <w:rFonts w:asciiTheme="majorBidi" w:hAnsiTheme="majorBidi" w:cstheme="majorBidi"/>
                <w:lang w:val="en-US"/>
              </w:rPr>
            </w:pPr>
          </w:p>
        </w:tc>
        <w:tc>
          <w:tcPr>
            <w:tcW w:w="850" w:type="dxa"/>
          </w:tcPr>
          <w:p w14:paraId="186B0C99"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3</w:t>
            </w:r>
          </w:p>
        </w:tc>
        <w:tc>
          <w:tcPr>
            <w:tcW w:w="11624" w:type="dxa"/>
          </w:tcPr>
          <w:p w14:paraId="5DCF0B25" w14:textId="77777777" w:rsidR="00347266" w:rsidRPr="00347266" w:rsidRDefault="00347266" w:rsidP="009500DB">
            <w:pPr>
              <w:rPr>
                <w:rFonts w:asciiTheme="majorBidi" w:hAnsiTheme="majorBidi" w:cstheme="majorBidi"/>
                <w:b/>
                <w:bCs/>
                <w:lang w:val="en-US"/>
              </w:rPr>
            </w:pPr>
            <w:r w:rsidRPr="00347266">
              <w:rPr>
                <w:rStyle w:val="Strong"/>
                <w:rFonts w:asciiTheme="majorBidi" w:hAnsiTheme="majorBidi" w:cstheme="majorBidi"/>
                <w:b w:val="0"/>
                <w:bCs w:val="0"/>
              </w:rPr>
              <w:t>#1 AND #2.</w:t>
            </w:r>
          </w:p>
        </w:tc>
      </w:tr>
      <w:tr w:rsidR="00347266" w:rsidRPr="004836A3" w14:paraId="2064CC32" w14:textId="77777777" w:rsidTr="009500DB">
        <w:tc>
          <w:tcPr>
            <w:tcW w:w="3828" w:type="dxa"/>
            <w:vMerge w:val="restart"/>
          </w:tcPr>
          <w:p w14:paraId="63141418"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 xml:space="preserve">APA </w:t>
            </w:r>
            <w:proofErr w:type="spellStart"/>
            <w:r w:rsidRPr="004836A3">
              <w:rPr>
                <w:rFonts w:asciiTheme="majorBidi" w:hAnsiTheme="majorBidi" w:cstheme="majorBidi"/>
                <w:lang w:val="en-US"/>
              </w:rPr>
              <w:t>PsycInfo</w:t>
            </w:r>
            <w:proofErr w:type="spellEnd"/>
            <w:r w:rsidRPr="004836A3">
              <w:rPr>
                <w:rFonts w:asciiTheme="majorBidi" w:hAnsiTheme="majorBidi" w:cstheme="majorBidi"/>
                <w:lang w:val="en-US"/>
              </w:rPr>
              <w:t xml:space="preserve"> (Ovid)</w:t>
            </w:r>
          </w:p>
        </w:tc>
        <w:tc>
          <w:tcPr>
            <w:tcW w:w="850" w:type="dxa"/>
          </w:tcPr>
          <w:p w14:paraId="1453CB17"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1</w:t>
            </w:r>
          </w:p>
        </w:tc>
        <w:tc>
          <w:tcPr>
            <w:tcW w:w="11624" w:type="dxa"/>
          </w:tcPr>
          <w:p w14:paraId="6DA2FA2F"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rPr>
              <w:t xml:space="preserve">Eating </w:t>
            </w:r>
            <w:proofErr w:type="spellStart"/>
            <w:r w:rsidRPr="004836A3">
              <w:rPr>
                <w:rFonts w:asciiTheme="majorBidi" w:hAnsiTheme="majorBidi" w:cstheme="majorBidi"/>
              </w:rPr>
              <w:t>behavior</w:t>
            </w:r>
            <w:proofErr w:type="spellEnd"/>
            <w:r w:rsidRPr="004836A3">
              <w:rPr>
                <w:rFonts w:asciiTheme="majorBidi" w:hAnsiTheme="majorBidi" w:cstheme="majorBidi"/>
              </w:rPr>
              <w:t xml:space="preserve"> or binge eating or food craving or carbohydrate craving or food intake or dietary intake or food preference or appetite or hunger or food addiction or junk food or food or food choice or eating habits or motivation to eat or food responsiveness or overeating or hyperphagia or energy intake or </w:t>
            </w:r>
            <w:r w:rsidRPr="004836A3">
              <w:rPr>
                <w:rFonts w:asciiTheme="majorBidi" w:hAnsiTheme="majorBidi" w:cstheme="majorBidi"/>
                <w:lang w:val="en-US"/>
              </w:rPr>
              <w:t xml:space="preserve">caloric intake or </w:t>
            </w:r>
            <w:r w:rsidRPr="004836A3">
              <w:rPr>
                <w:rFonts w:asciiTheme="majorBidi" w:hAnsiTheme="majorBidi" w:cstheme="majorBidi"/>
              </w:rPr>
              <w:t>desire to eat or Polyphagia or pica (keyword).</w:t>
            </w:r>
          </w:p>
        </w:tc>
      </w:tr>
      <w:tr w:rsidR="00347266" w:rsidRPr="004836A3" w14:paraId="382106BD" w14:textId="77777777" w:rsidTr="009500DB">
        <w:tc>
          <w:tcPr>
            <w:tcW w:w="3828" w:type="dxa"/>
            <w:vMerge/>
          </w:tcPr>
          <w:p w14:paraId="55FA5C06" w14:textId="77777777" w:rsidR="00347266" w:rsidRPr="004836A3" w:rsidRDefault="00347266" w:rsidP="009500DB">
            <w:pPr>
              <w:rPr>
                <w:rFonts w:asciiTheme="majorBidi" w:hAnsiTheme="majorBidi" w:cstheme="majorBidi"/>
                <w:lang w:val="en-US"/>
              </w:rPr>
            </w:pPr>
          </w:p>
        </w:tc>
        <w:tc>
          <w:tcPr>
            <w:tcW w:w="850" w:type="dxa"/>
          </w:tcPr>
          <w:p w14:paraId="00A9456C" w14:textId="77777777" w:rsidR="00347266" w:rsidRPr="004836A3" w:rsidRDefault="00347266" w:rsidP="009500DB">
            <w:pPr>
              <w:rPr>
                <w:rFonts w:asciiTheme="majorBidi" w:hAnsiTheme="majorBidi" w:cstheme="majorBidi"/>
                <w:lang w:val="en-US"/>
              </w:rPr>
            </w:pPr>
            <w:r w:rsidRPr="004836A3">
              <w:rPr>
                <w:rFonts w:asciiTheme="majorBidi" w:hAnsiTheme="majorBidi" w:cstheme="majorBidi"/>
                <w:lang w:val="en-US"/>
              </w:rPr>
              <w:t>#2</w:t>
            </w:r>
          </w:p>
        </w:tc>
        <w:tc>
          <w:tcPr>
            <w:tcW w:w="11624" w:type="dxa"/>
          </w:tcPr>
          <w:p w14:paraId="78D901A5" w14:textId="77777777" w:rsidR="00347266" w:rsidRPr="004836A3" w:rsidRDefault="00347266" w:rsidP="009500DB">
            <w:pPr>
              <w:spacing w:line="360" w:lineRule="auto"/>
              <w:jc w:val="both"/>
              <w:rPr>
                <w:rStyle w:val="Strong"/>
                <w:rFonts w:asciiTheme="majorBidi" w:hAnsiTheme="majorBidi" w:cstheme="majorBidi"/>
                <w:b w:val="0"/>
                <w:bCs w:val="0"/>
              </w:rPr>
            </w:pPr>
            <w:r w:rsidRPr="004836A3">
              <w:rPr>
                <w:rFonts w:asciiTheme="majorBidi" w:hAnsiTheme="majorBidi" w:cstheme="majorBidi"/>
              </w:rPr>
              <w:t xml:space="preserve">antipsychotic or </w:t>
            </w:r>
            <w:proofErr w:type="spellStart"/>
            <w:r w:rsidRPr="004836A3">
              <w:rPr>
                <w:rFonts w:asciiTheme="majorBidi" w:hAnsiTheme="majorBidi" w:cstheme="majorBidi"/>
              </w:rPr>
              <w:t>amisulpride</w:t>
            </w:r>
            <w:proofErr w:type="spellEnd"/>
            <w:r w:rsidRPr="004836A3">
              <w:rPr>
                <w:rFonts w:asciiTheme="majorBidi" w:hAnsiTheme="majorBidi" w:cstheme="majorBidi"/>
              </w:rPr>
              <w:t xml:space="preserve"> or aripiprazole or </w:t>
            </w:r>
            <w:proofErr w:type="spellStart"/>
            <w:r w:rsidRPr="004836A3">
              <w:rPr>
                <w:rFonts w:asciiTheme="majorBidi" w:hAnsiTheme="majorBidi" w:cstheme="majorBidi"/>
              </w:rPr>
              <w:t>asenapine</w:t>
            </w:r>
            <w:proofErr w:type="spellEnd"/>
            <w:r w:rsidRPr="004836A3">
              <w:rPr>
                <w:rFonts w:asciiTheme="majorBidi" w:hAnsiTheme="majorBidi" w:cstheme="majorBidi"/>
              </w:rPr>
              <w:t xml:space="preserve"> or clozapine or lurasidone or olanzapine or paliperidone or quetiapine or risperidone or </w:t>
            </w:r>
            <w:proofErr w:type="spellStart"/>
            <w:r w:rsidRPr="004836A3">
              <w:rPr>
                <w:rFonts w:asciiTheme="majorBidi" w:hAnsiTheme="majorBidi" w:cstheme="majorBidi"/>
              </w:rPr>
              <w:t>cariprazine</w:t>
            </w:r>
            <w:proofErr w:type="spellEnd"/>
            <w:r w:rsidRPr="004836A3">
              <w:rPr>
                <w:rFonts w:asciiTheme="majorBidi" w:hAnsiTheme="majorBidi" w:cstheme="majorBidi"/>
              </w:rPr>
              <w:t xml:space="preserve"> or </w:t>
            </w:r>
            <w:proofErr w:type="spellStart"/>
            <w:r w:rsidRPr="004836A3">
              <w:rPr>
                <w:rFonts w:asciiTheme="majorBidi" w:hAnsiTheme="majorBidi" w:cstheme="majorBidi"/>
              </w:rPr>
              <w:t>brexpiprazole</w:t>
            </w:r>
            <w:proofErr w:type="spellEnd"/>
            <w:r w:rsidRPr="004836A3">
              <w:rPr>
                <w:rFonts w:asciiTheme="majorBidi" w:hAnsiTheme="majorBidi" w:cstheme="majorBidi"/>
              </w:rPr>
              <w:t xml:space="preserve"> or </w:t>
            </w:r>
            <w:proofErr w:type="spellStart"/>
            <w:r w:rsidRPr="004836A3">
              <w:rPr>
                <w:rFonts w:asciiTheme="majorBidi" w:hAnsiTheme="majorBidi" w:cstheme="majorBidi"/>
              </w:rPr>
              <w:t>clotiapine</w:t>
            </w:r>
            <w:proofErr w:type="spellEnd"/>
            <w:r w:rsidRPr="004836A3">
              <w:rPr>
                <w:rFonts w:asciiTheme="majorBidi" w:hAnsiTheme="majorBidi" w:cstheme="majorBidi"/>
              </w:rPr>
              <w:t xml:space="preserve"> or iloperidone or molindone or ziprasidone (keyword).</w:t>
            </w:r>
          </w:p>
        </w:tc>
      </w:tr>
      <w:tr w:rsidR="00347266" w:rsidRPr="004836A3" w14:paraId="03181866" w14:textId="77777777" w:rsidTr="009500DB">
        <w:tc>
          <w:tcPr>
            <w:tcW w:w="3828" w:type="dxa"/>
            <w:vMerge/>
          </w:tcPr>
          <w:p w14:paraId="660C3FF9" w14:textId="77777777" w:rsidR="00347266" w:rsidRPr="004836A3" w:rsidRDefault="00347266" w:rsidP="009500DB">
            <w:pPr>
              <w:rPr>
                <w:rFonts w:asciiTheme="majorBidi" w:hAnsiTheme="majorBidi" w:cstheme="majorBidi"/>
                <w:lang w:val="en-US"/>
              </w:rPr>
            </w:pPr>
          </w:p>
        </w:tc>
        <w:tc>
          <w:tcPr>
            <w:tcW w:w="850" w:type="dxa"/>
          </w:tcPr>
          <w:p w14:paraId="7EFF1FF3" w14:textId="77777777" w:rsidR="00347266" w:rsidRPr="00347266" w:rsidRDefault="00347266" w:rsidP="009500DB">
            <w:pPr>
              <w:rPr>
                <w:rFonts w:asciiTheme="majorBidi" w:hAnsiTheme="majorBidi" w:cstheme="majorBidi"/>
                <w:lang w:val="en-US"/>
              </w:rPr>
            </w:pPr>
            <w:r w:rsidRPr="00347266">
              <w:rPr>
                <w:rFonts w:asciiTheme="majorBidi" w:hAnsiTheme="majorBidi" w:cstheme="majorBidi"/>
                <w:lang w:val="en-US"/>
              </w:rPr>
              <w:t>#3</w:t>
            </w:r>
          </w:p>
        </w:tc>
        <w:tc>
          <w:tcPr>
            <w:tcW w:w="11624" w:type="dxa"/>
          </w:tcPr>
          <w:p w14:paraId="1C79AE15" w14:textId="77777777" w:rsidR="00347266" w:rsidRPr="00347266" w:rsidRDefault="00347266" w:rsidP="009500DB">
            <w:pPr>
              <w:rPr>
                <w:rStyle w:val="Strong"/>
                <w:rFonts w:asciiTheme="majorBidi" w:hAnsiTheme="majorBidi" w:cstheme="majorBidi"/>
                <w:b w:val="0"/>
                <w:bCs w:val="0"/>
              </w:rPr>
            </w:pPr>
            <w:r w:rsidRPr="00347266">
              <w:rPr>
                <w:rStyle w:val="Strong"/>
                <w:rFonts w:asciiTheme="majorBidi" w:hAnsiTheme="majorBidi" w:cstheme="majorBidi"/>
                <w:b w:val="0"/>
                <w:bCs w:val="0"/>
              </w:rPr>
              <w:t>Select #1 and #2, combine with “AND”.</w:t>
            </w:r>
          </w:p>
        </w:tc>
      </w:tr>
    </w:tbl>
    <w:p w14:paraId="343036DB" w14:textId="77777777" w:rsidR="00347266" w:rsidRPr="00347266" w:rsidRDefault="00347266"/>
    <w:sectPr w:rsidR="00347266" w:rsidRPr="00347266" w:rsidSect="00347266">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266"/>
    <w:rsid w:val="00001A69"/>
    <w:rsid w:val="00014124"/>
    <w:rsid w:val="00024FF0"/>
    <w:rsid w:val="00025FB8"/>
    <w:rsid w:val="00033A36"/>
    <w:rsid w:val="0004566D"/>
    <w:rsid w:val="00063AC6"/>
    <w:rsid w:val="00066ED8"/>
    <w:rsid w:val="00074001"/>
    <w:rsid w:val="00084ECF"/>
    <w:rsid w:val="00092B27"/>
    <w:rsid w:val="000A571E"/>
    <w:rsid w:val="000B0E4C"/>
    <w:rsid w:val="000C3B48"/>
    <w:rsid w:val="000D4E3B"/>
    <w:rsid w:val="000E4D6A"/>
    <w:rsid w:val="000E6F97"/>
    <w:rsid w:val="0012638F"/>
    <w:rsid w:val="0013030B"/>
    <w:rsid w:val="00130CA5"/>
    <w:rsid w:val="00141DC1"/>
    <w:rsid w:val="001469E5"/>
    <w:rsid w:val="00151558"/>
    <w:rsid w:val="00152F1C"/>
    <w:rsid w:val="00161B47"/>
    <w:rsid w:val="001622BC"/>
    <w:rsid w:val="001623E7"/>
    <w:rsid w:val="00163BAB"/>
    <w:rsid w:val="001714E6"/>
    <w:rsid w:val="00177C0B"/>
    <w:rsid w:val="001A0EFA"/>
    <w:rsid w:val="001A56E3"/>
    <w:rsid w:val="001B4DD7"/>
    <w:rsid w:val="001B6B42"/>
    <w:rsid w:val="001F40B3"/>
    <w:rsid w:val="001F617F"/>
    <w:rsid w:val="00201689"/>
    <w:rsid w:val="0022575B"/>
    <w:rsid w:val="00225B8C"/>
    <w:rsid w:val="0026148C"/>
    <w:rsid w:val="00270F7D"/>
    <w:rsid w:val="002770C3"/>
    <w:rsid w:val="002771CC"/>
    <w:rsid w:val="00281439"/>
    <w:rsid w:val="00283126"/>
    <w:rsid w:val="00283D63"/>
    <w:rsid w:val="002A2084"/>
    <w:rsid w:val="002A5260"/>
    <w:rsid w:val="002A5F28"/>
    <w:rsid w:val="002B187D"/>
    <w:rsid w:val="002B58F9"/>
    <w:rsid w:val="002C1F9A"/>
    <w:rsid w:val="002C2446"/>
    <w:rsid w:val="002D1840"/>
    <w:rsid w:val="002D18CA"/>
    <w:rsid w:val="002F1908"/>
    <w:rsid w:val="00301C7E"/>
    <w:rsid w:val="00303724"/>
    <w:rsid w:val="00310AE0"/>
    <w:rsid w:val="00313A09"/>
    <w:rsid w:val="00314A7B"/>
    <w:rsid w:val="00317DB6"/>
    <w:rsid w:val="00344D26"/>
    <w:rsid w:val="00347266"/>
    <w:rsid w:val="00351AFC"/>
    <w:rsid w:val="00352A38"/>
    <w:rsid w:val="00353361"/>
    <w:rsid w:val="00354431"/>
    <w:rsid w:val="00361DF9"/>
    <w:rsid w:val="00362DCE"/>
    <w:rsid w:val="00392F32"/>
    <w:rsid w:val="003A1B00"/>
    <w:rsid w:val="003C4447"/>
    <w:rsid w:val="003D0037"/>
    <w:rsid w:val="003D1D84"/>
    <w:rsid w:val="003E5556"/>
    <w:rsid w:val="003F0149"/>
    <w:rsid w:val="003F045F"/>
    <w:rsid w:val="004151FA"/>
    <w:rsid w:val="00415C47"/>
    <w:rsid w:val="004328AD"/>
    <w:rsid w:val="00432A57"/>
    <w:rsid w:val="00437161"/>
    <w:rsid w:val="00437FEE"/>
    <w:rsid w:val="00445604"/>
    <w:rsid w:val="00453724"/>
    <w:rsid w:val="00461CC7"/>
    <w:rsid w:val="00462369"/>
    <w:rsid w:val="00463238"/>
    <w:rsid w:val="00486080"/>
    <w:rsid w:val="00491F98"/>
    <w:rsid w:val="00493032"/>
    <w:rsid w:val="004932E8"/>
    <w:rsid w:val="004A1B59"/>
    <w:rsid w:val="004A4CE2"/>
    <w:rsid w:val="004A76B9"/>
    <w:rsid w:val="004B2F2D"/>
    <w:rsid w:val="004C2D79"/>
    <w:rsid w:val="004C4F81"/>
    <w:rsid w:val="004D4A5E"/>
    <w:rsid w:val="004F2AE9"/>
    <w:rsid w:val="004F4760"/>
    <w:rsid w:val="00500C96"/>
    <w:rsid w:val="0050291A"/>
    <w:rsid w:val="00506C37"/>
    <w:rsid w:val="00512865"/>
    <w:rsid w:val="0051709C"/>
    <w:rsid w:val="00517A4B"/>
    <w:rsid w:val="005218BD"/>
    <w:rsid w:val="00530172"/>
    <w:rsid w:val="00530A0B"/>
    <w:rsid w:val="005337D0"/>
    <w:rsid w:val="0053561D"/>
    <w:rsid w:val="00542BCE"/>
    <w:rsid w:val="00543D74"/>
    <w:rsid w:val="00544F46"/>
    <w:rsid w:val="00545132"/>
    <w:rsid w:val="005504B7"/>
    <w:rsid w:val="00551271"/>
    <w:rsid w:val="00553B4C"/>
    <w:rsid w:val="00554695"/>
    <w:rsid w:val="00556983"/>
    <w:rsid w:val="005641F0"/>
    <w:rsid w:val="00566933"/>
    <w:rsid w:val="005747CD"/>
    <w:rsid w:val="00583996"/>
    <w:rsid w:val="00585DA3"/>
    <w:rsid w:val="00593420"/>
    <w:rsid w:val="00596FB1"/>
    <w:rsid w:val="005A7F6E"/>
    <w:rsid w:val="005C5503"/>
    <w:rsid w:val="005D4DAE"/>
    <w:rsid w:val="005E074D"/>
    <w:rsid w:val="005E5D10"/>
    <w:rsid w:val="005F2741"/>
    <w:rsid w:val="005F2DD2"/>
    <w:rsid w:val="005F56C0"/>
    <w:rsid w:val="00607E9D"/>
    <w:rsid w:val="00614031"/>
    <w:rsid w:val="00632897"/>
    <w:rsid w:val="00634988"/>
    <w:rsid w:val="00637CF3"/>
    <w:rsid w:val="006536E8"/>
    <w:rsid w:val="00661FBD"/>
    <w:rsid w:val="00672AE7"/>
    <w:rsid w:val="0067666A"/>
    <w:rsid w:val="006802C1"/>
    <w:rsid w:val="006A25FE"/>
    <w:rsid w:val="006B157C"/>
    <w:rsid w:val="006D35E2"/>
    <w:rsid w:val="006E2507"/>
    <w:rsid w:val="006F21F4"/>
    <w:rsid w:val="00700163"/>
    <w:rsid w:val="0070192B"/>
    <w:rsid w:val="007161A4"/>
    <w:rsid w:val="00726313"/>
    <w:rsid w:val="00734D99"/>
    <w:rsid w:val="0074282A"/>
    <w:rsid w:val="007442BC"/>
    <w:rsid w:val="007521AB"/>
    <w:rsid w:val="007950EC"/>
    <w:rsid w:val="0079703F"/>
    <w:rsid w:val="007B3576"/>
    <w:rsid w:val="007B5D69"/>
    <w:rsid w:val="007C178C"/>
    <w:rsid w:val="007C3086"/>
    <w:rsid w:val="007D123E"/>
    <w:rsid w:val="007E7020"/>
    <w:rsid w:val="007F1A38"/>
    <w:rsid w:val="008025B8"/>
    <w:rsid w:val="00805A0D"/>
    <w:rsid w:val="00812672"/>
    <w:rsid w:val="00817DBB"/>
    <w:rsid w:val="00823381"/>
    <w:rsid w:val="00824923"/>
    <w:rsid w:val="00847F10"/>
    <w:rsid w:val="00852281"/>
    <w:rsid w:val="00853A59"/>
    <w:rsid w:val="0086056F"/>
    <w:rsid w:val="00861573"/>
    <w:rsid w:val="00863ABE"/>
    <w:rsid w:val="008726CC"/>
    <w:rsid w:val="0087300F"/>
    <w:rsid w:val="00876DB7"/>
    <w:rsid w:val="008822A1"/>
    <w:rsid w:val="008875EA"/>
    <w:rsid w:val="0089256B"/>
    <w:rsid w:val="00896E6E"/>
    <w:rsid w:val="008B0689"/>
    <w:rsid w:val="008B0829"/>
    <w:rsid w:val="008C5001"/>
    <w:rsid w:val="008D729A"/>
    <w:rsid w:val="008E0BD5"/>
    <w:rsid w:val="008E21B0"/>
    <w:rsid w:val="008E72BF"/>
    <w:rsid w:val="009054BF"/>
    <w:rsid w:val="00933E5F"/>
    <w:rsid w:val="009804D9"/>
    <w:rsid w:val="0098657A"/>
    <w:rsid w:val="0098755D"/>
    <w:rsid w:val="009900C1"/>
    <w:rsid w:val="00993854"/>
    <w:rsid w:val="0099464C"/>
    <w:rsid w:val="009B17E8"/>
    <w:rsid w:val="009D23DD"/>
    <w:rsid w:val="009D3484"/>
    <w:rsid w:val="009F0472"/>
    <w:rsid w:val="009F727B"/>
    <w:rsid w:val="009F7E43"/>
    <w:rsid w:val="00A00655"/>
    <w:rsid w:val="00A06438"/>
    <w:rsid w:val="00A12B57"/>
    <w:rsid w:val="00A22A63"/>
    <w:rsid w:val="00A47F45"/>
    <w:rsid w:val="00A53C1D"/>
    <w:rsid w:val="00A621A0"/>
    <w:rsid w:val="00A6417E"/>
    <w:rsid w:val="00A64F38"/>
    <w:rsid w:val="00A75899"/>
    <w:rsid w:val="00A779F4"/>
    <w:rsid w:val="00A82557"/>
    <w:rsid w:val="00A832FF"/>
    <w:rsid w:val="00A92891"/>
    <w:rsid w:val="00AA5F7F"/>
    <w:rsid w:val="00AB4D8F"/>
    <w:rsid w:val="00AC1A0E"/>
    <w:rsid w:val="00AC40CD"/>
    <w:rsid w:val="00AD3CD1"/>
    <w:rsid w:val="00AE41D8"/>
    <w:rsid w:val="00AE5274"/>
    <w:rsid w:val="00AE5E1C"/>
    <w:rsid w:val="00AE62A7"/>
    <w:rsid w:val="00B04D22"/>
    <w:rsid w:val="00B10132"/>
    <w:rsid w:val="00B132E9"/>
    <w:rsid w:val="00B25188"/>
    <w:rsid w:val="00B262B5"/>
    <w:rsid w:val="00B2687B"/>
    <w:rsid w:val="00B44188"/>
    <w:rsid w:val="00B51E19"/>
    <w:rsid w:val="00B54B4A"/>
    <w:rsid w:val="00B552A0"/>
    <w:rsid w:val="00B61369"/>
    <w:rsid w:val="00B72CC2"/>
    <w:rsid w:val="00B768A0"/>
    <w:rsid w:val="00B84573"/>
    <w:rsid w:val="00BA45B7"/>
    <w:rsid w:val="00BA6FD2"/>
    <w:rsid w:val="00BB1604"/>
    <w:rsid w:val="00BB34F1"/>
    <w:rsid w:val="00BB6CFB"/>
    <w:rsid w:val="00BC36D0"/>
    <w:rsid w:val="00BC7A67"/>
    <w:rsid w:val="00BD125C"/>
    <w:rsid w:val="00BD3DE5"/>
    <w:rsid w:val="00BD765D"/>
    <w:rsid w:val="00BE0440"/>
    <w:rsid w:val="00BE20E4"/>
    <w:rsid w:val="00C01D5E"/>
    <w:rsid w:val="00C03B3E"/>
    <w:rsid w:val="00C03B9A"/>
    <w:rsid w:val="00C072D4"/>
    <w:rsid w:val="00C12F9A"/>
    <w:rsid w:val="00C13621"/>
    <w:rsid w:val="00C34C00"/>
    <w:rsid w:val="00C47C14"/>
    <w:rsid w:val="00C47D5F"/>
    <w:rsid w:val="00C5033B"/>
    <w:rsid w:val="00C553B6"/>
    <w:rsid w:val="00C71C12"/>
    <w:rsid w:val="00C75670"/>
    <w:rsid w:val="00C94047"/>
    <w:rsid w:val="00C9753D"/>
    <w:rsid w:val="00CB4F22"/>
    <w:rsid w:val="00CB6686"/>
    <w:rsid w:val="00CC57C6"/>
    <w:rsid w:val="00CD5FF8"/>
    <w:rsid w:val="00CD7DAD"/>
    <w:rsid w:val="00CE0AF2"/>
    <w:rsid w:val="00CF0F18"/>
    <w:rsid w:val="00CF1537"/>
    <w:rsid w:val="00CF189A"/>
    <w:rsid w:val="00CF664C"/>
    <w:rsid w:val="00D01895"/>
    <w:rsid w:val="00D01A1B"/>
    <w:rsid w:val="00D055DE"/>
    <w:rsid w:val="00D10F9E"/>
    <w:rsid w:val="00D14065"/>
    <w:rsid w:val="00D262CE"/>
    <w:rsid w:val="00D33192"/>
    <w:rsid w:val="00D33816"/>
    <w:rsid w:val="00D36327"/>
    <w:rsid w:val="00D522F6"/>
    <w:rsid w:val="00D559B4"/>
    <w:rsid w:val="00D56A25"/>
    <w:rsid w:val="00D60244"/>
    <w:rsid w:val="00D607E2"/>
    <w:rsid w:val="00D6115C"/>
    <w:rsid w:val="00D63BB5"/>
    <w:rsid w:val="00D802A4"/>
    <w:rsid w:val="00D8082D"/>
    <w:rsid w:val="00D86A9D"/>
    <w:rsid w:val="00DA0A91"/>
    <w:rsid w:val="00DB3DC8"/>
    <w:rsid w:val="00DB7E05"/>
    <w:rsid w:val="00DD30DB"/>
    <w:rsid w:val="00DF46B5"/>
    <w:rsid w:val="00E06B81"/>
    <w:rsid w:val="00E141CA"/>
    <w:rsid w:val="00E15C05"/>
    <w:rsid w:val="00E16D8C"/>
    <w:rsid w:val="00E276CD"/>
    <w:rsid w:val="00E322CC"/>
    <w:rsid w:val="00E37AD1"/>
    <w:rsid w:val="00E41BC6"/>
    <w:rsid w:val="00E5256D"/>
    <w:rsid w:val="00E54538"/>
    <w:rsid w:val="00E651E5"/>
    <w:rsid w:val="00E6543B"/>
    <w:rsid w:val="00E65A67"/>
    <w:rsid w:val="00E931BF"/>
    <w:rsid w:val="00EA14B9"/>
    <w:rsid w:val="00EC008F"/>
    <w:rsid w:val="00EC2EB2"/>
    <w:rsid w:val="00ED0C9F"/>
    <w:rsid w:val="00ED6E18"/>
    <w:rsid w:val="00ED7D0C"/>
    <w:rsid w:val="00EE3E47"/>
    <w:rsid w:val="00EF1772"/>
    <w:rsid w:val="00F00A32"/>
    <w:rsid w:val="00F0107D"/>
    <w:rsid w:val="00F14930"/>
    <w:rsid w:val="00F264E9"/>
    <w:rsid w:val="00F26505"/>
    <w:rsid w:val="00F357B0"/>
    <w:rsid w:val="00F36247"/>
    <w:rsid w:val="00F5338C"/>
    <w:rsid w:val="00F7569E"/>
    <w:rsid w:val="00F76019"/>
    <w:rsid w:val="00F8626D"/>
    <w:rsid w:val="00FA2CEF"/>
    <w:rsid w:val="00FB3D43"/>
    <w:rsid w:val="00FB52E5"/>
    <w:rsid w:val="00FD1FE4"/>
    <w:rsid w:val="00FD5729"/>
    <w:rsid w:val="00FE420C"/>
    <w:rsid w:val="00FE7A7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B7246AD"/>
  <w14:defaultImageDpi w14:val="32767"/>
  <w15:chartTrackingRefBased/>
  <w15:docId w15:val="{5B6DAFB7-7571-114A-816B-1590D758B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2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472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4</Words>
  <Characters>1850</Characters>
  <Application>Microsoft Office Word</Application>
  <DocSecurity>0</DocSecurity>
  <Lines>15</Lines>
  <Paragraphs>4</Paragraphs>
  <ScaleCrop>false</ScaleCrop>
  <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A SAMIR A MUTWALLI</dc:creator>
  <cp:keywords/>
  <dc:description/>
  <cp:lastModifiedBy>HIBA SAMIR A MUTWALLI</cp:lastModifiedBy>
  <cp:revision>1</cp:revision>
  <dcterms:created xsi:type="dcterms:W3CDTF">2022-09-14T11:33:00Z</dcterms:created>
  <dcterms:modified xsi:type="dcterms:W3CDTF">2022-09-14T11:35:00Z</dcterms:modified>
</cp:coreProperties>
</file>